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8C99A4" w14:textId="7B2023FF" w:rsidR="00A762AC" w:rsidRDefault="00A762AC" w:rsidP="00F7188D">
      <w:pPr>
        <w:spacing w:after="0" w:line="240" w:lineRule="auto"/>
        <w:rPr>
          <w:rFonts w:ascii="Arial" w:hAnsi="Arial" w:cs="Arial"/>
          <w:iCs/>
        </w:rPr>
      </w:pPr>
      <w:r w:rsidRPr="00F7188D">
        <w:rPr>
          <w:rFonts w:ascii="Arial" w:hAnsi="Arial" w:cs="Arial"/>
          <w:b/>
          <w:bCs/>
        </w:rPr>
        <w:t>Supplementary Table 1.</w:t>
      </w:r>
      <w:r w:rsidRPr="00834905">
        <w:rPr>
          <w:rFonts w:ascii="Arial" w:hAnsi="Arial" w:cs="Arial"/>
        </w:rPr>
        <w:t xml:space="preserve"> </w:t>
      </w:r>
      <w:r w:rsidRPr="00F7188D">
        <w:rPr>
          <w:rFonts w:ascii="Arial" w:hAnsi="Arial" w:cs="Arial"/>
          <w:iCs/>
        </w:rPr>
        <w:t xml:space="preserve">Interview schedules. </w:t>
      </w:r>
      <w:r w:rsidR="0067782C" w:rsidRPr="00F7188D">
        <w:rPr>
          <w:rFonts w:ascii="Arial" w:hAnsi="Arial" w:cs="Arial"/>
          <w:iCs/>
        </w:rPr>
        <w:t>Participants were asked all primary questions, which they received prior to the interview</w:t>
      </w:r>
      <w:r w:rsidR="008C7FE1">
        <w:rPr>
          <w:rFonts w:ascii="Arial" w:hAnsi="Arial" w:cs="Arial"/>
          <w:iCs/>
        </w:rPr>
        <w:t>/focus group</w:t>
      </w:r>
      <w:r w:rsidR="0067782C" w:rsidRPr="00F7188D">
        <w:rPr>
          <w:rFonts w:ascii="Arial" w:hAnsi="Arial" w:cs="Arial"/>
          <w:iCs/>
        </w:rPr>
        <w:t>. Prompt questions helped the interviewer to gain more detailed information.</w:t>
      </w:r>
    </w:p>
    <w:p w14:paraId="6E31CB86" w14:textId="77777777" w:rsidR="00F7188D" w:rsidRPr="00834905" w:rsidRDefault="00F7188D" w:rsidP="00F7188D">
      <w:pPr>
        <w:spacing w:after="0" w:line="240" w:lineRule="auto"/>
        <w:rPr>
          <w:rFonts w:ascii="Arial" w:hAnsi="Arial" w:cs="Arial"/>
          <w:i/>
          <w:iCs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548"/>
        <w:gridCol w:w="5110"/>
        <w:gridCol w:w="7229"/>
      </w:tblGrid>
      <w:tr w:rsidR="00A762AC" w:rsidRPr="00834905" w14:paraId="51B8205A" w14:textId="77777777" w:rsidTr="004646AD">
        <w:tc>
          <w:tcPr>
            <w:tcW w:w="1548" w:type="dxa"/>
          </w:tcPr>
          <w:p w14:paraId="2AEED35D" w14:textId="77777777" w:rsidR="00A762AC" w:rsidRPr="00834905" w:rsidRDefault="00A762AC" w:rsidP="005B61BE">
            <w:pPr>
              <w:rPr>
                <w:rFonts w:ascii="Arial" w:hAnsi="Arial" w:cs="Arial"/>
                <w:b/>
              </w:rPr>
            </w:pPr>
            <w:r w:rsidRPr="00834905">
              <w:rPr>
                <w:rFonts w:ascii="Arial" w:hAnsi="Arial" w:cs="Arial"/>
                <w:b/>
              </w:rPr>
              <w:t>Participant</w:t>
            </w:r>
          </w:p>
        </w:tc>
        <w:tc>
          <w:tcPr>
            <w:tcW w:w="5110" w:type="dxa"/>
          </w:tcPr>
          <w:p w14:paraId="272F65C3" w14:textId="492172E6" w:rsidR="00A762AC" w:rsidRPr="00834905" w:rsidRDefault="00A762AC" w:rsidP="005B61BE">
            <w:pPr>
              <w:rPr>
                <w:rFonts w:ascii="Arial" w:hAnsi="Arial" w:cs="Arial"/>
                <w:b/>
              </w:rPr>
            </w:pPr>
            <w:r w:rsidRPr="00834905">
              <w:rPr>
                <w:rFonts w:ascii="Arial" w:hAnsi="Arial" w:cs="Arial"/>
                <w:b/>
              </w:rPr>
              <w:t>Primary question</w:t>
            </w:r>
            <w:r w:rsidR="0067782C" w:rsidRPr="00834905"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7229" w:type="dxa"/>
          </w:tcPr>
          <w:p w14:paraId="605FAE8C" w14:textId="77777777" w:rsidR="00A762AC" w:rsidRPr="00834905" w:rsidRDefault="00A762AC" w:rsidP="005B61BE">
            <w:pPr>
              <w:rPr>
                <w:rFonts w:ascii="Arial" w:hAnsi="Arial" w:cs="Arial"/>
                <w:b/>
              </w:rPr>
            </w:pPr>
            <w:r w:rsidRPr="00834905">
              <w:rPr>
                <w:rFonts w:ascii="Arial" w:hAnsi="Arial" w:cs="Arial"/>
                <w:b/>
              </w:rPr>
              <w:t>Question Prompts</w:t>
            </w:r>
          </w:p>
        </w:tc>
      </w:tr>
      <w:tr w:rsidR="00A762AC" w:rsidRPr="00834905" w14:paraId="57EB462A" w14:textId="77777777" w:rsidTr="004646AD">
        <w:tc>
          <w:tcPr>
            <w:tcW w:w="1548" w:type="dxa"/>
          </w:tcPr>
          <w:p w14:paraId="20B4D8AF" w14:textId="534E083C" w:rsidR="00A762AC" w:rsidRPr="00834905" w:rsidRDefault="00B06A11" w:rsidP="005B61B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munity (staff) member</w:t>
            </w:r>
          </w:p>
        </w:tc>
        <w:tc>
          <w:tcPr>
            <w:tcW w:w="5110" w:type="dxa"/>
          </w:tcPr>
          <w:p w14:paraId="71ED18CF" w14:textId="77777777" w:rsidR="00B06A11" w:rsidRDefault="00B06A11" w:rsidP="00B06A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troductions</w:t>
            </w:r>
          </w:p>
          <w:p w14:paraId="54E9705D" w14:textId="0CA25F9C" w:rsidR="00A762AC" w:rsidRPr="00B06A11" w:rsidRDefault="00B06A11" w:rsidP="00B06A11">
            <w:pPr>
              <w:rPr>
                <w:rFonts w:ascii="Arial" w:hAnsi="Arial" w:cs="Arial"/>
                <w:lang w:val="en-GB"/>
              </w:rPr>
            </w:pPr>
            <w:r w:rsidRPr="00B06A11">
              <w:rPr>
                <w:rFonts w:ascii="Arial" w:hAnsi="Arial" w:cs="Arial"/>
                <w:lang w:val="en-GB"/>
              </w:rPr>
              <w:t xml:space="preserve">To start, we want you to talk a bit about your work in the centre. </w:t>
            </w:r>
            <w:r>
              <w:rPr>
                <w:rFonts w:ascii="Arial" w:hAnsi="Arial" w:cs="Arial"/>
                <w:lang w:val="en-GB"/>
              </w:rPr>
              <w:t>W</w:t>
            </w:r>
            <w:r w:rsidRPr="00B06A11">
              <w:rPr>
                <w:rFonts w:ascii="Arial" w:hAnsi="Arial" w:cs="Arial"/>
                <w:lang w:val="en-GB"/>
              </w:rPr>
              <w:t xml:space="preserve">hat was your role, and </w:t>
            </w:r>
            <w:r>
              <w:rPr>
                <w:rFonts w:ascii="Arial" w:hAnsi="Arial" w:cs="Arial"/>
                <w:lang w:val="en-GB"/>
              </w:rPr>
              <w:t>h</w:t>
            </w:r>
            <w:r w:rsidRPr="00B06A11">
              <w:rPr>
                <w:rFonts w:ascii="Arial" w:hAnsi="Arial" w:cs="Arial"/>
                <w:lang w:val="en-GB"/>
              </w:rPr>
              <w:t xml:space="preserve">ow long </w:t>
            </w:r>
            <w:r>
              <w:rPr>
                <w:rFonts w:ascii="Arial" w:hAnsi="Arial" w:cs="Arial"/>
                <w:lang w:val="en-GB"/>
              </w:rPr>
              <w:t xml:space="preserve">have you </w:t>
            </w:r>
            <w:proofErr w:type="spellStart"/>
            <w:r>
              <w:rPr>
                <w:rFonts w:ascii="Arial" w:hAnsi="Arial" w:cs="Arial"/>
                <w:lang w:val="en-GB"/>
              </w:rPr>
              <w:t>worked</w:t>
            </w:r>
            <w:proofErr w:type="spellEnd"/>
            <w:r w:rsidRPr="00B06A11">
              <w:rPr>
                <w:rFonts w:ascii="Arial" w:hAnsi="Arial" w:cs="Arial"/>
                <w:lang w:val="en-GB"/>
              </w:rPr>
              <w:t xml:space="preserve"> in this role and within the autism program?   </w:t>
            </w:r>
          </w:p>
        </w:tc>
        <w:tc>
          <w:tcPr>
            <w:tcW w:w="7229" w:type="dxa"/>
          </w:tcPr>
          <w:p w14:paraId="49EB0352" w14:textId="4C3A8DB5" w:rsidR="00A762AC" w:rsidRPr="00834905" w:rsidRDefault="0067782C" w:rsidP="0067782C">
            <w:pPr>
              <w:spacing w:after="120"/>
              <w:ind w:left="22"/>
              <w:rPr>
                <w:rFonts w:ascii="Arial" w:hAnsi="Arial" w:cs="Arial"/>
                <w:lang w:val="en-GB"/>
              </w:rPr>
            </w:pPr>
            <w:r w:rsidRPr="00834905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A762AC" w:rsidRPr="00834905" w14:paraId="2AC24ECF" w14:textId="77777777" w:rsidTr="004646AD">
        <w:tc>
          <w:tcPr>
            <w:tcW w:w="1548" w:type="dxa"/>
          </w:tcPr>
          <w:p w14:paraId="77EFB03E" w14:textId="77777777" w:rsidR="00A762AC" w:rsidRPr="00834905" w:rsidRDefault="00A762AC" w:rsidP="005B61BE">
            <w:pPr>
              <w:rPr>
                <w:rFonts w:ascii="Arial" w:hAnsi="Arial" w:cs="Arial"/>
                <w:b/>
              </w:rPr>
            </w:pPr>
          </w:p>
        </w:tc>
        <w:tc>
          <w:tcPr>
            <w:tcW w:w="5110" w:type="dxa"/>
          </w:tcPr>
          <w:p w14:paraId="41492572" w14:textId="26CAB19D" w:rsidR="00A762AC" w:rsidRPr="00834905" w:rsidRDefault="00B06A11" w:rsidP="005B61BE">
            <w:pPr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>What were your goals and aspirations for the children with whom you worked? And for individual children?</w:t>
            </w:r>
          </w:p>
        </w:tc>
        <w:tc>
          <w:tcPr>
            <w:tcW w:w="7229" w:type="dxa"/>
          </w:tcPr>
          <w:p w14:paraId="0C97DC90" w14:textId="2BE689F7" w:rsidR="00B06A11" w:rsidRPr="00B06A11" w:rsidRDefault="00B06A11" w:rsidP="00B06A11">
            <w:pPr>
              <w:spacing w:after="120"/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 xml:space="preserve">Can you tell me about the learning environment/playroom? </w:t>
            </w:r>
          </w:p>
          <w:p w14:paraId="03B3FB74" w14:textId="5DE13AF8" w:rsidR="00A762AC" w:rsidRPr="00834905" w:rsidRDefault="00B06A11" w:rsidP="00B06A11">
            <w:pPr>
              <w:spacing w:after="120"/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>What was the extent and nature of your involvement with children in the autism specific and inclusive playrooms?</w:t>
            </w:r>
          </w:p>
        </w:tc>
      </w:tr>
      <w:tr w:rsidR="00A762AC" w:rsidRPr="00834905" w14:paraId="0C4D9102" w14:textId="77777777" w:rsidTr="004646AD">
        <w:tc>
          <w:tcPr>
            <w:tcW w:w="1548" w:type="dxa"/>
          </w:tcPr>
          <w:p w14:paraId="7B56217B" w14:textId="77777777" w:rsidR="00A762AC" w:rsidRPr="00834905" w:rsidRDefault="00A762AC" w:rsidP="005B61BE">
            <w:pPr>
              <w:rPr>
                <w:rFonts w:ascii="Arial" w:hAnsi="Arial" w:cs="Arial"/>
                <w:b/>
              </w:rPr>
            </w:pPr>
          </w:p>
        </w:tc>
        <w:tc>
          <w:tcPr>
            <w:tcW w:w="5110" w:type="dxa"/>
          </w:tcPr>
          <w:p w14:paraId="324F540F" w14:textId="513972F7" w:rsidR="00A762AC" w:rsidRPr="00834905" w:rsidRDefault="00B06A11" w:rsidP="0067782C">
            <w:pPr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  <w:lang w:val="en-GB"/>
              </w:rPr>
              <w:t>How do you go about supporting the children to achieve those goals?</w:t>
            </w:r>
          </w:p>
        </w:tc>
        <w:tc>
          <w:tcPr>
            <w:tcW w:w="7229" w:type="dxa"/>
          </w:tcPr>
          <w:p w14:paraId="1B9A5F7A" w14:textId="34A52419" w:rsidR="00A762AC" w:rsidRPr="00834905" w:rsidRDefault="00A762AC" w:rsidP="00B06A11">
            <w:pPr>
              <w:spacing w:after="120"/>
              <w:ind w:left="28"/>
              <w:rPr>
                <w:rFonts w:ascii="Arial" w:hAnsi="Arial" w:cs="Arial"/>
                <w:lang w:val="en-GB"/>
              </w:rPr>
            </w:pPr>
          </w:p>
        </w:tc>
      </w:tr>
      <w:tr w:rsidR="00A762AC" w:rsidRPr="00834905" w14:paraId="1B99FCA9" w14:textId="77777777" w:rsidTr="004646AD">
        <w:tc>
          <w:tcPr>
            <w:tcW w:w="1548" w:type="dxa"/>
          </w:tcPr>
          <w:p w14:paraId="16C0AA5C" w14:textId="77777777" w:rsidR="00A762AC" w:rsidRPr="00834905" w:rsidRDefault="00A762AC" w:rsidP="005B61BE">
            <w:pPr>
              <w:rPr>
                <w:rFonts w:ascii="Arial" w:hAnsi="Arial" w:cs="Arial"/>
                <w:b/>
              </w:rPr>
            </w:pPr>
          </w:p>
        </w:tc>
        <w:tc>
          <w:tcPr>
            <w:tcW w:w="5110" w:type="dxa"/>
          </w:tcPr>
          <w:p w14:paraId="78543A79" w14:textId="002D2623" w:rsidR="0067782C" w:rsidRPr="00834905" w:rsidRDefault="00B06A11" w:rsidP="0067782C">
            <w:pPr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>In your experience, what seemed to work well – or not – for these children?</w:t>
            </w:r>
          </w:p>
        </w:tc>
        <w:tc>
          <w:tcPr>
            <w:tcW w:w="7229" w:type="dxa"/>
          </w:tcPr>
          <w:p w14:paraId="0AE70827" w14:textId="2D5AF895" w:rsidR="00B06A11" w:rsidRPr="00B06A11" w:rsidRDefault="00B06A11" w:rsidP="00B06A11">
            <w:pPr>
              <w:spacing w:after="120"/>
              <w:ind w:left="28"/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>How did you know it work</w:t>
            </w:r>
            <w:r>
              <w:rPr>
                <w:rFonts w:ascii="Arial" w:hAnsi="Arial" w:cs="Arial"/>
              </w:rPr>
              <w:t>s/ed</w:t>
            </w:r>
            <w:r w:rsidRPr="00B06A11">
              <w:rPr>
                <w:rFonts w:ascii="Arial" w:hAnsi="Arial" w:cs="Arial"/>
              </w:rPr>
              <w:t xml:space="preserve"> well – or not? </w:t>
            </w:r>
          </w:p>
          <w:p w14:paraId="5C306508" w14:textId="314B10DB" w:rsidR="00B06A11" w:rsidRPr="00B06A11" w:rsidRDefault="00B06A11" w:rsidP="00B06A11">
            <w:pPr>
              <w:spacing w:after="120"/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>What work</w:t>
            </w:r>
            <w:r>
              <w:rPr>
                <w:rFonts w:ascii="Arial" w:hAnsi="Arial" w:cs="Arial"/>
              </w:rPr>
              <w:t>s/</w:t>
            </w:r>
            <w:r w:rsidRPr="00B06A11">
              <w:rPr>
                <w:rFonts w:ascii="Arial" w:hAnsi="Arial" w:cs="Arial"/>
              </w:rPr>
              <w:t xml:space="preserve">ed well when </w:t>
            </w:r>
            <w:r>
              <w:rPr>
                <w:rFonts w:ascii="Arial" w:hAnsi="Arial" w:cs="Arial"/>
              </w:rPr>
              <w:t xml:space="preserve">autistic </w:t>
            </w:r>
            <w:r w:rsidRPr="00B06A11">
              <w:rPr>
                <w:rFonts w:ascii="Arial" w:hAnsi="Arial" w:cs="Arial"/>
              </w:rPr>
              <w:t>children learn alongside non-autistic children?</w:t>
            </w:r>
          </w:p>
          <w:p w14:paraId="095EF998" w14:textId="405CD63D" w:rsidR="00A762AC" w:rsidRPr="00834905" w:rsidRDefault="00B06A11" w:rsidP="00B06A11">
            <w:pPr>
              <w:spacing w:after="120"/>
              <w:ind w:left="28"/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>What was difficult about it?</w:t>
            </w:r>
          </w:p>
        </w:tc>
      </w:tr>
      <w:tr w:rsidR="00A762AC" w:rsidRPr="00834905" w14:paraId="1D2F5B94" w14:textId="77777777" w:rsidTr="004646AD">
        <w:tc>
          <w:tcPr>
            <w:tcW w:w="1548" w:type="dxa"/>
          </w:tcPr>
          <w:p w14:paraId="7D7E9AF6" w14:textId="77777777" w:rsidR="00A762AC" w:rsidRPr="00834905" w:rsidRDefault="00A762AC" w:rsidP="005B61BE">
            <w:pPr>
              <w:rPr>
                <w:rFonts w:ascii="Arial" w:hAnsi="Arial" w:cs="Arial"/>
                <w:b/>
              </w:rPr>
            </w:pPr>
          </w:p>
        </w:tc>
        <w:tc>
          <w:tcPr>
            <w:tcW w:w="5110" w:type="dxa"/>
          </w:tcPr>
          <w:p w14:paraId="7D0BB8B7" w14:textId="047C1F72" w:rsidR="00A762AC" w:rsidRPr="00834905" w:rsidRDefault="00B06A11" w:rsidP="005B61BE">
            <w:pPr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>What type of supports do you think made your job easier?</w:t>
            </w:r>
          </w:p>
        </w:tc>
        <w:tc>
          <w:tcPr>
            <w:tcW w:w="7229" w:type="dxa"/>
          </w:tcPr>
          <w:p w14:paraId="556F1477" w14:textId="12F8ABF7" w:rsidR="00B06A11" w:rsidRPr="00B06A11" w:rsidRDefault="00B06A11" w:rsidP="00B06A11">
            <w:pPr>
              <w:spacing w:after="120"/>
              <w:ind w:left="27"/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 xml:space="preserve">Supports for the child and </w:t>
            </w:r>
            <w:proofErr w:type="gramStart"/>
            <w:r w:rsidRPr="00B06A11">
              <w:rPr>
                <w:rFonts w:ascii="Arial" w:hAnsi="Arial" w:cs="Arial"/>
              </w:rPr>
              <w:t>family</w:t>
            </w:r>
            <w:r>
              <w:rPr>
                <w:rFonts w:ascii="Arial" w:hAnsi="Arial" w:cs="Arial"/>
              </w:rPr>
              <w:t>?</w:t>
            </w:r>
            <w:proofErr w:type="gramEnd"/>
          </w:p>
          <w:p w14:paraId="217107FA" w14:textId="11343E04" w:rsidR="00B06A11" w:rsidRPr="00B06A11" w:rsidRDefault="00B06A11" w:rsidP="00B06A11">
            <w:pPr>
              <w:spacing w:after="120"/>
              <w:ind w:left="27"/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 xml:space="preserve">Supports for you in your </w:t>
            </w:r>
            <w:proofErr w:type="gramStart"/>
            <w:r w:rsidRPr="00B06A11">
              <w:rPr>
                <w:rFonts w:ascii="Arial" w:hAnsi="Arial" w:cs="Arial"/>
              </w:rPr>
              <w:t>role</w:t>
            </w:r>
            <w:r>
              <w:rPr>
                <w:rFonts w:ascii="Arial" w:hAnsi="Arial" w:cs="Arial"/>
              </w:rPr>
              <w:t>?</w:t>
            </w:r>
            <w:proofErr w:type="gramEnd"/>
          </w:p>
          <w:p w14:paraId="43AE9FA5" w14:textId="293F1546" w:rsidR="00A762AC" w:rsidRPr="00834905" w:rsidRDefault="00B06A11" w:rsidP="00B06A11">
            <w:pPr>
              <w:spacing w:after="120"/>
              <w:ind w:left="27"/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>Supports for other children in the class (if in an inclusive setting)</w:t>
            </w:r>
            <w:r>
              <w:rPr>
                <w:rFonts w:ascii="Arial" w:hAnsi="Arial" w:cs="Arial"/>
              </w:rPr>
              <w:t>?</w:t>
            </w:r>
          </w:p>
        </w:tc>
      </w:tr>
      <w:tr w:rsidR="00A762AC" w:rsidRPr="00834905" w14:paraId="594D92C2" w14:textId="77777777" w:rsidTr="004646AD">
        <w:tc>
          <w:tcPr>
            <w:tcW w:w="1548" w:type="dxa"/>
          </w:tcPr>
          <w:p w14:paraId="3CD9000D" w14:textId="3963525B" w:rsidR="00A762AC" w:rsidRPr="00834905" w:rsidRDefault="00A762AC" w:rsidP="005B61BE">
            <w:pPr>
              <w:rPr>
                <w:rFonts w:ascii="Arial" w:hAnsi="Arial" w:cs="Arial"/>
                <w:b/>
              </w:rPr>
            </w:pPr>
          </w:p>
        </w:tc>
        <w:tc>
          <w:tcPr>
            <w:tcW w:w="5110" w:type="dxa"/>
          </w:tcPr>
          <w:p w14:paraId="6BE3D0E8" w14:textId="228FA5DD" w:rsidR="00A762AC" w:rsidRPr="00834905" w:rsidRDefault="00B06A11" w:rsidP="0067782C">
            <w:pPr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 xml:space="preserve">Since its inception, </w:t>
            </w:r>
            <w:r>
              <w:rPr>
                <w:rFonts w:ascii="Arial" w:hAnsi="Arial" w:cs="Arial"/>
              </w:rPr>
              <w:t xml:space="preserve">working with </w:t>
            </w:r>
            <w:r w:rsidRPr="00B06A11">
              <w:rPr>
                <w:rFonts w:ascii="Arial" w:hAnsi="Arial" w:cs="Arial"/>
              </w:rPr>
              <w:t>research</w:t>
            </w:r>
            <w:r>
              <w:rPr>
                <w:rFonts w:ascii="Arial" w:hAnsi="Arial" w:cs="Arial"/>
              </w:rPr>
              <w:t>ers</w:t>
            </w:r>
            <w:r w:rsidRPr="00B06A11">
              <w:rPr>
                <w:rFonts w:ascii="Arial" w:hAnsi="Arial" w:cs="Arial"/>
              </w:rPr>
              <w:t xml:space="preserve"> has been central to the Centre.</w:t>
            </w:r>
            <w:r>
              <w:rPr>
                <w:rFonts w:ascii="Arial" w:hAnsi="Arial" w:cs="Arial"/>
              </w:rPr>
              <w:t xml:space="preserve"> </w:t>
            </w:r>
            <w:r w:rsidRPr="00B06A11">
              <w:rPr>
                <w:rFonts w:ascii="Arial" w:hAnsi="Arial" w:cs="Arial"/>
              </w:rPr>
              <w:t>Can you tell me a bit about that? How did you feel about that?</w:t>
            </w:r>
          </w:p>
        </w:tc>
        <w:tc>
          <w:tcPr>
            <w:tcW w:w="7229" w:type="dxa"/>
          </w:tcPr>
          <w:p w14:paraId="061E7FEE" w14:textId="4E13852B" w:rsidR="00B06A11" w:rsidRPr="00B06A11" w:rsidRDefault="00B06A11" w:rsidP="00B06A11">
            <w:pPr>
              <w:spacing w:after="120"/>
              <w:rPr>
                <w:rFonts w:ascii="Arial" w:hAnsi="Arial" w:cs="Arial"/>
                <w:lang w:val="en-GB"/>
              </w:rPr>
            </w:pPr>
            <w:r w:rsidRPr="00B06A11">
              <w:rPr>
                <w:rFonts w:ascii="Arial" w:hAnsi="Arial" w:cs="Arial"/>
                <w:lang w:val="en-GB"/>
              </w:rPr>
              <w:t xml:space="preserve">What was your role in the research? </w:t>
            </w:r>
          </w:p>
          <w:p w14:paraId="5B1E9085" w14:textId="417EF8C1" w:rsidR="00B06A11" w:rsidRPr="00B06A11" w:rsidRDefault="00B06A11" w:rsidP="00B06A11">
            <w:pPr>
              <w:spacing w:after="120"/>
              <w:rPr>
                <w:rFonts w:ascii="Arial" w:hAnsi="Arial" w:cs="Arial"/>
                <w:lang w:val="en-GB"/>
              </w:rPr>
            </w:pPr>
            <w:r w:rsidRPr="00B06A11">
              <w:rPr>
                <w:rFonts w:ascii="Arial" w:hAnsi="Arial" w:cs="Arial"/>
                <w:lang w:val="en-GB"/>
              </w:rPr>
              <w:t xml:space="preserve">Do you feel as though you had the opportunity to have a say in the research process? </w:t>
            </w:r>
          </w:p>
          <w:p w14:paraId="3E9B2DF6" w14:textId="5BD268ED" w:rsidR="00B06A11" w:rsidRPr="00B06A11" w:rsidRDefault="00B06A11" w:rsidP="00B06A11">
            <w:pPr>
              <w:spacing w:after="120"/>
              <w:rPr>
                <w:rFonts w:ascii="Arial" w:hAnsi="Arial" w:cs="Arial"/>
                <w:lang w:val="en-GB"/>
              </w:rPr>
            </w:pPr>
            <w:r w:rsidRPr="00B06A11">
              <w:rPr>
                <w:rFonts w:ascii="Arial" w:hAnsi="Arial" w:cs="Arial"/>
                <w:lang w:val="en-GB"/>
              </w:rPr>
              <w:t xml:space="preserve">What were some of the challenges? What sort of things would have made it easier? </w:t>
            </w:r>
          </w:p>
          <w:p w14:paraId="34CA8B45" w14:textId="33ED72EF" w:rsidR="00A762AC" w:rsidRPr="00834905" w:rsidRDefault="00B06A11" w:rsidP="00B06A11">
            <w:pPr>
              <w:spacing w:after="120"/>
              <w:rPr>
                <w:rFonts w:ascii="Arial" w:hAnsi="Arial" w:cs="Arial"/>
                <w:lang w:val="en-GB"/>
              </w:rPr>
            </w:pPr>
            <w:r w:rsidRPr="00B06A11">
              <w:rPr>
                <w:rFonts w:ascii="Arial" w:hAnsi="Arial" w:cs="Arial"/>
                <w:lang w:val="en-GB"/>
              </w:rPr>
              <w:lastRenderedPageBreak/>
              <w:t>How did aspects of the research project affect the way that you worked with the children or in your role? And your colleagues?</w:t>
            </w:r>
          </w:p>
        </w:tc>
      </w:tr>
      <w:tr w:rsidR="00B06A11" w:rsidRPr="00834905" w14:paraId="56D9800E" w14:textId="77777777" w:rsidTr="004646AD">
        <w:tc>
          <w:tcPr>
            <w:tcW w:w="1548" w:type="dxa"/>
          </w:tcPr>
          <w:p w14:paraId="5B4FAB40" w14:textId="77777777" w:rsidR="00B06A11" w:rsidRPr="00834905" w:rsidRDefault="00B06A11" w:rsidP="005B61BE">
            <w:pPr>
              <w:rPr>
                <w:rFonts w:ascii="Arial" w:hAnsi="Arial" w:cs="Arial"/>
                <w:b/>
              </w:rPr>
            </w:pPr>
          </w:p>
        </w:tc>
        <w:tc>
          <w:tcPr>
            <w:tcW w:w="5110" w:type="dxa"/>
          </w:tcPr>
          <w:p w14:paraId="1A698BE5" w14:textId="1C9ECBFA" w:rsidR="00B06A11" w:rsidRPr="00B06A11" w:rsidRDefault="00B06A11" w:rsidP="0067782C">
            <w:pPr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>Part of why we’re talking with you today is to learn about what can be done better, in terms of the research-practice partnerships. In your view, what do you see as an ideal way forward [the research, the program, or how they’re intertwined]?</w:t>
            </w:r>
          </w:p>
        </w:tc>
        <w:tc>
          <w:tcPr>
            <w:tcW w:w="7229" w:type="dxa"/>
          </w:tcPr>
          <w:p w14:paraId="5E289B45" w14:textId="77777777" w:rsidR="00B06A11" w:rsidRPr="00B06A11" w:rsidRDefault="00B06A11" w:rsidP="00B06A11">
            <w:pPr>
              <w:spacing w:after="120"/>
              <w:rPr>
                <w:rFonts w:ascii="Arial" w:hAnsi="Arial" w:cs="Arial"/>
                <w:lang w:val="en-GB"/>
              </w:rPr>
            </w:pPr>
          </w:p>
        </w:tc>
      </w:tr>
      <w:tr w:rsidR="00A762AC" w:rsidRPr="00834905" w14:paraId="73672776" w14:textId="77777777" w:rsidTr="004646AD">
        <w:tc>
          <w:tcPr>
            <w:tcW w:w="1548" w:type="dxa"/>
          </w:tcPr>
          <w:p w14:paraId="1003FB44" w14:textId="502EDC0D" w:rsidR="00A762AC" w:rsidRPr="00834905" w:rsidRDefault="00B06A11" w:rsidP="005B61B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searchers</w:t>
            </w:r>
          </w:p>
        </w:tc>
        <w:tc>
          <w:tcPr>
            <w:tcW w:w="5110" w:type="dxa"/>
          </w:tcPr>
          <w:p w14:paraId="03CB0A91" w14:textId="0EA53EB1" w:rsidR="00F13413" w:rsidRPr="00834905" w:rsidRDefault="00B06A11" w:rsidP="005B61BE">
            <w:pPr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 xml:space="preserve">To start, </w:t>
            </w:r>
            <w:r>
              <w:rPr>
                <w:rFonts w:ascii="Arial" w:hAnsi="Arial" w:cs="Arial"/>
              </w:rPr>
              <w:t>can you</w:t>
            </w:r>
            <w:r w:rsidRPr="00B06A11">
              <w:rPr>
                <w:rFonts w:ascii="Arial" w:hAnsi="Arial" w:cs="Arial"/>
              </w:rPr>
              <w:t xml:space="preserve"> introduce yourself and talk a bit about you</w:t>
            </w:r>
            <w:r>
              <w:rPr>
                <w:rFonts w:ascii="Arial" w:hAnsi="Arial" w:cs="Arial"/>
              </w:rPr>
              <w:t>?</w:t>
            </w:r>
          </w:p>
        </w:tc>
        <w:tc>
          <w:tcPr>
            <w:tcW w:w="7229" w:type="dxa"/>
          </w:tcPr>
          <w:p w14:paraId="7433699A" w14:textId="634BE670" w:rsidR="00A762AC" w:rsidRPr="00834905" w:rsidRDefault="00B06A11" w:rsidP="00F13413">
            <w:pPr>
              <w:spacing w:after="120"/>
              <w:ind w:left="17" w:hanging="17"/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>Could you say what your role has been in the design, development and/or implementation of the autism-specific and inclusive interventions and its research?</w:t>
            </w:r>
          </w:p>
        </w:tc>
      </w:tr>
      <w:tr w:rsidR="00A762AC" w:rsidRPr="00834905" w14:paraId="698788E6" w14:textId="77777777" w:rsidTr="004646AD">
        <w:tc>
          <w:tcPr>
            <w:tcW w:w="1548" w:type="dxa"/>
          </w:tcPr>
          <w:p w14:paraId="5761D712" w14:textId="77777777" w:rsidR="00A762AC" w:rsidRPr="00834905" w:rsidRDefault="00A762AC" w:rsidP="005B61BE">
            <w:pPr>
              <w:rPr>
                <w:rFonts w:ascii="Arial" w:hAnsi="Arial" w:cs="Arial"/>
                <w:b/>
              </w:rPr>
            </w:pPr>
          </w:p>
        </w:tc>
        <w:tc>
          <w:tcPr>
            <w:tcW w:w="5110" w:type="dxa"/>
          </w:tcPr>
          <w:p w14:paraId="5F84BB75" w14:textId="717F5608" w:rsidR="00A762AC" w:rsidRPr="00834905" w:rsidRDefault="00B06A11" w:rsidP="005B61BE">
            <w:pPr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 xml:space="preserve">Part of this project was about developing collaborations between researchers, clinicians and parents </w:t>
            </w:r>
            <w:proofErr w:type="gramStart"/>
            <w:r w:rsidRPr="00B06A11">
              <w:rPr>
                <w:rFonts w:ascii="Arial" w:hAnsi="Arial" w:cs="Arial"/>
              </w:rPr>
              <w:t>in order to</w:t>
            </w:r>
            <w:proofErr w:type="gramEnd"/>
            <w:r w:rsidRPr="00B06A11">
              <w:rPr>
                <w:rFonts w:ascii="Arial" w:hAnsi="Arial" w:cs="Arial"/>
              </w:rPr>
              <w:t xml:space="preserve"> develop a program that can best support autistic children.</w:t>
            </w:r>
          </w:p>
        </w:tc>
        <w:tc>
          <w:tcPr>
            <w:tcW w:w="7229" w:type="dxa"/>
          </w:tcPr>
          <w:p w14:paraId="1FFA89DC" w14:textId="7F37504C" w:rsidR="00A762AC" w:rsidRPr="00834905" w:rsidRDefault="00B06A11" w:rsidP="00F13413">
            <w:pPr>
              <w:spacing w:after="120"/>
              <w:ind w:left="15"/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>Can you begin by telling us about how the research-practice partnership came about and why?</w:t>
            </w:r>
          </w:p>
        </w:tc>
      </w:tr>
      <w:tr w:rsidR="00A762AC" w:rsidRPr="00834905" w14:paraId="1F2E0C77" w14:textId="77777777" w:rsidTr="004646AD">
        <w:tc>
          <w:tcPr>
            <w:tcW w:w="1548" w:type="dxa"/>
          </w:tcPr>
          <w:p w14:paraId="0F9BC071" w14:textId="77777777" w:rsidR="00A762AC" w:rsidRPr="00834905" w:rsidRDefault="00A762AC" w:rsidP="005B61BE">
            <w:pPr>
              <w:rPr>
                <w:rFonts w:ascii="Arial" w:hAnsi="Arial" w:cs="Arial"/>
                <w:b/>
              </w:rPr>
            </w:pPr>
          </w:p>
        </w:tc>
        <w:tc>
          <w:tcPr>
            <w:tcW w:w="5110" w:type="dxa"/>
          </w:tcPr>
          <w:p w14:paraId="65325D34" w14:textId="70A1EC16" w:rsidR="00A762AC" w:rsidRPr="00834905" w:rsidRDefault="00B06A11" w:rsidP="005B61BE">
            <w:pPr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>Tell me a bit about your experiences of working with educators and allied health professionals to support children on the autism spectrum.</w:t>
            </w:r>
          </w:p>
        </w:tc>
        <w:tc>
          <w:tcPr>
            <w:tcW w:w="7229" w:type="dxa"/>
          </w:tcPr>
          <w:p w14:paraId="56642F5D" w14:textId="79733D63" w:rsidR="00B06A11" w:rsidRPr="00B06A11" w:rsidRDefault="00B06A11" w:rsidP="00B06A11">
            <w:pPr>
              <w:spacing w:after="120"/>
              <w:ind w:left="17"/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 xml:space="preserve">How much were the educators/allied health professionals/parents involved in the research component of the intervention? </w:t>
            </w:r>
          </w:p>
          <w:p w14:paraId="5C79E96F" w14:textId="63B6C4E5" w:rsidR="00B06A11" w:rsidRPr="00B06A11" w:rsidRDefault="00B06A11" w:rsidP="00B06A11">
            <w:pPr>
              <w:spacing w:after="120"/>
              <w:ind w:left="17"/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 xml:space="preserve">Would you have liked them to be involved more, or less? </w:t>
            </w:r>
          </w:p>
          <w:p w14:paraId="37C1C1A1" w14:textId="7125634F" w:rsidR="00A762AC" w:rsidRPr="00834905" w:rsidRDefault="00B06A11" w:rsidP="00B06A11">
            <w:pPr>
              <w:spacing w:after="120"/>
              <w:ind w:left="17"/>
              <w:rPr>
                <w:rFonts w:ascii="Arial" w:hAnsi="Arial" w:cs="Arial"/>
                <w:b/>
              </w:rPr>
            </w:pPr>
            <w:r w:rsidRPr="00B06A11">
              <w:rPr>
                <w:rFonts w:ascii="Arial" w:hAnsi="Arial" w:cs="Arial"/>
              </w:rPr>
              <w:t>How do you think they felt about their involvement?</w:t>
            </w:r>
          </w:p>
        </w:tc>
      </w:tr>
      <w:tr w:rsidR="00F13413" w:rsidRPr="00834905" w14:paraId="5878749E" w14:textId="77777777" w:rsidTr="004646AD">
        <w:tc>
          <w:tcPr>
            <w:tcW w:w="1548" w:type="dxa"/>
          </w:tcPr>
          <w:p w14:paraId="06329F31" w14:textId="77777777" w:rsidR="00F13413" w:rsidRPr="00834905" w:rsidRDefault="00F13413" w:rsidP="005B61BE">
            <w:pPr>
              <w:rPr>
                <w:rFonts w:ascii="Arial" w:hAnsi="Arial" w:cs="Arial"/>
                <w:b/>
              </w:rPr>
            </w:pPr>
          </w:p>
        </w:tc>
        <w:tc>
          <w:tcPr>
            <w:tcW w:w="5110" w:type="dxa"/>
          </w:tcPr>
          <w:p w14:paraId="5F11C97B" w14:textId="0F63C318" w:rsidR="00F13413" w:rsidRPr="00834905" w:rsidRDefault="00B06A11" w:rsidP="00F13413">
            <w:pPr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>What factors do you think might be important to developing and maintaining these research-practice partnerships?</w:t>
            </w:r>
          </w:p>
        </w:tc>
        <w:tc>
          <w:tcPr>
            <w:tcW w:w="7229" w:type="dxa"/>
          </w:tcPr>
          <w:p w14:paraId="009F33AD" w14:textId="1E1C8E7E" w:rsidR="00B06A11" w:rsidRPr="00B06A11" w:rsidRDefault="00B06A11" w:rsidP="00B06A11">
            <w:pPr>
              <w:spacing w:after="120"/>
              <w:ind w:left="17"/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 xml:space="preserve">What has been difficult about working in this way? </w:t>
            </w:r>
          </w:p>
          <w:p w14:paraId="768E150A" w14:textId="5070A49D" w:rsidR="00B06A11" w:rsidRPr="00B06A11" w:rsidRDefault="00B06A11" w:rsidP="00B06A11">
            <w:pPr>
              <w:spacing w:after="120"/>
              <w:ind w:left="17"/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>What sorts of things would make it easier?</w:t>
            </w:r>
          </w:p>
          <w:p w14:paraId="486B53BE" w14:textId="0DEA475E" w:rsidR="00F13413" w:rsidRPr="00834905" w:rsidRDefault="00B06A11" w:rsidP="00B06A11">
            <w:pPr>
              <w:spacing w:after="120"/>
              <w:ind w:left="17"/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>What might be some of the advantages of this approach? And any disadvantages?</w:t>
            </w:r>
          </w:p>
        </w:tc>
      </w:tr>
      <w:tr w:rsidR="00F13413" w:rsidRPr="00834905" w14:paraId="2E242F81" w14:textId="77777777" w:rsidTr="004646AD">
        <w:tc>
          <w:tcPr>
            <w:tcW w:w="1548" w:type="dxa"/>
          </w:tcPr>
          <w:p w14:paraId="4AC3A229" w14:textId="77777777" w:rsidR="00F13413" w:rsidRPr="00834905" w:rsidRDefault="00F13413" w:rsidP="005B61BE">
            <w:pPr>
              <w:rPr>
                <w:rFonts w:ascii="Arial" w:hAnsi="Arial" w:cs="Arial"/>
                <w:b/>
              </w:rPr>
            </w:pPr>
          </w:p>
        </w:tc>
        <w:tc>
          <w:tcPr>
            <w:tcW w:w="5110" w:type="dxa"/>
          </w:tcPr>
          <w:p w14:paraId="4E30E300" w14:textId="4BC8FC18" w:rsidR="00F13413" w:rsidRPr="00834905" w:rsidRDefault="00B06A11" w:rsidP="00F13413">
            <w:pPr>
              <w:rPr>
                <w:rFonts w:ascii="Arial" w:hAnsi="Arial" w:cs="Arial"/>
              </w:rPr>
            </w:pPr>
            <w:r w:rsidRPr="00B06A11">
              <w:rPr>
                <w:rFonts w:ascii="Arial" w:hAnsi="Arial" w:cs="Arial"/>
              </w:rPr>
              <w:t>Is there anything else you would like to share about the process?</w:t>
            </w:r>
          </w:p>
        </w:tc>
        <w:tc>
          <w:tcPr>
            <w:tcW w:w="7229" w:type="dxa"/>
          </w:tcPr>
          <w:p w14:paraId="44814440" w14:textId="787BF869" w:rsidR="00F13413" w:rsidRPr="00834905" w:rsidRDefault="00F13413" w:rsidP="00F13413">
            <w:pPr>
              <w:spacing w:after="120"/>
              <w:ind w:left="17"/>
              <w:rPr>
                <w:rFonts w:ascii="Arial" w:hAnsi="Arial" w:cs="Arial"/>
              </w:rPr>
            </w:pPr>
          </w:p>
        </w:tc>
      </w:tr>
    </w:tbl>
    <w:p w14:paraId="46B42A9B" w14:textId="2FE1CF00" w:rsidR="00C01E31" w:rsidRPr="00834905" w:rsidRDefault="00FE3381" w:rsidP="00B06A11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sectPr w:rsidR="00C01E31" w:rsidRPr="00834905" w:rsidSect="004646A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17" w:h="11901" w:orient="landscape"/>
      <w:pgMar w:top="1247" w:right="1247" w:bottom="1247" w:left="1247" w:header="720" w:footer="845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20F60E" w14:textId="77777777" w:rsidR="007D0C6A" w:rsidRDefault="007D0C6A">
      <w:pPr>
        <w:spacing w:after="0" w:line="240" w:lineRule="auto"/>
      </w:pPr>
      <w:r>
        <w:separator/>
      </w:r>
    </w:p>
  </w:endnote>
  <w:endnote w:type="continuationSeparator" w:id="0">
    <w:p w14:paraId="60A49EC9" w14:textId="77777777" w:rsidR="007D0C6A" w:rsidRDefault="007D0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BE29D8" w14:textId="77777777" w:rsidR="004940B6" w:rsidRDefault="004940B6" w:rsidP="005B61B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583835" w14:textId="77777777" w:rsidR="004940B6" w:rsidRDefault="004940B6" w:rsidP="005B61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5661A6" w14:textId="5A2BCD9E" w:rsidR="004940B6" w:rsidRPr="00F7188D" w:rsidRDefault="004940B6" w:rsidP="005B61BE">
    <w:pPr>
      <w:pStyle w:val="Footer"/>
      <w:framePr w:wrap="none" w:vAnchor="text" w:hAnchor="margin" w:xAlign="right" w:y="1"/>
      <w:rPr>
        <w:rStyle w:val="PageNumber"/>
        <w:rFonts w:ascii="Arial" w:hAnsi="Arial" w:cs="Arial"/>
      </w:rPr>
    </w:pPr>
    <w:r w:rsidRPr="00F7188D">
      <w:rPr>
        <w:rStyle w:val="PageNumber"/>
        <w:rFonts w:ascii="Arial" w:hAnsi="Arial" w:cs="Arial"/>
      </w:rPr>
      <w:fldChar w:fldCharType="begin"/>
    </w:r>
    <w:r w:rsidRPr="00F7188D">
      <w:rPr>
        <w:rStyle w:val="PageNumber"/>
        <w:rFonts w:ascii="Arial" w:hAnsi="Arial" w:cs="Arial"/>
      </w:rPr>
      <w:instrText xml:space="preserve">PAGE  </w:instrText>
    </w:r>
    <w:r w:rsidRPr="00F7188D">
      <w:rPr>
        <w:rStyle w:val="PageNumber"/>
        <w:rFonts w:ascii="Arial" w:hAnsi="Arial" w:cs="Arial"/>
      </w:rPr>
      <w:fldChar w:fldCharType="separate"/>
    </w:r>
    <w:r w:rsidRPr="00F7188D">
      <w:rPr>
        <w:rStyle w:val="PageNumber"/>
        <w:rFonts w:ascii="Arial" w:hAnsi="Arial" w:cs="Arial"/>
        <w:noProof/>
      </w:rPr>
      <w:t>20</w:t>
    </w:r>
    <w:r w:rsidRPr="00F7188D">
      <w:rPr>
        <w:rStyle w:val="PageNumber"/>
        <w:rFonts w:ascii="Arial" w:hAnsi="Arial" w:cs="Arial"/>
      </w:rPr>
      <w:fldChar w:fldCharType="end"/>
    </w:r>
  </w:p>
  <w:p w14:paraId="6FECFEEF" w14:textId="77777777" w:rsidR="004940B6" w:rsidRDefault="004940B6" w:rsidP="005B61BE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9EF1E3" w14:textId="77777777" w:rsidR="00F7188D" w:rsidRDefault="00F718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A95E28" w14:textId="77777777" w:rsidR="007D0C6A" w:rsidRDefault="007D0C6A">
      <w:pPr>
        <w:spacing w:after="0" w:line="240" w:lineRule="auto"/>
      </w:pPr>
      <w:r>
        <w:separator/>
      </w:r>
    </w:p>
  </w:footnote>
  <w:footnote w:type="continuationSeparator" w:id="0">
    <w:p w14:paraId="3FA30ECF" w14:textId="77777777" w:rsidR="007D0C6A" w:rsidRDefault="007D0C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4677B6" w14:textId="77777777" w:rsidR="00F7188D" w:rsidRDefault="00F718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07E7AE" w14:textId="4B651E33" w:rsidR="004940B6" w:rsidRPr="004E6997" w:rsidRDefault="004940B6" w:rsidP="005B61BE">
    <w:pPr>
      <w:pStyle w:val="Header"/>
      <w:jc w:val="right"/>
      <w:rPr>
        <w:rFonts w:ascii="Garamond" w:hAnsi="Garamond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7A4C26" w14:textId="77777777" w:rsidR="00F7188D" w:rsidRDefault="00F718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6A2BAA"/>
    <w:multiLevelType w:val="multilevel"/>
    <w:tmpl w:val="C1546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134A62"/>
    <w:multiLevelType w:val="hybridMultilevel"/>
    <w:tmpl w:val="B464CC8C"/>
    <w:lvl w:ilvl="0" w:tplc="699278A8">
      <w:start w:val="1"/>
      <w:numFmt w:val="lowerLetter"/>
      <w:lvlText w:val="%1."/>
      <w:lvlJc w:val="left"/>
      <w:pPr>
        <w:ind w:left="728" w:hanging="7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D838BF"/>
    <w:multiLevelType w:val="multilevel"/>
    <w:tmpl w:val="7264D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2F5C02"/>
    <w:multiLevelType w:val="multilevel"/>
    <w:tmpl w:val="21C02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7893352"/>
    <w:multiLevelType w:val="hybridMultilevel"/>
    <w:tmpl w:val="08366C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53739A"/>
    <w:multiLevelType w:val="hybridMultilevel"/>
    <w:tmpl w:val="6CA469E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7962064A"/>
    <w:multiLevelType w:val="hybridMultilevel"/>
    <w:tmpl w:val="90C8AC8E"/>
    <w:lvl w:ilvl="0" w:tplc="B388019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434421"/>
    <w:multiLevelType w:val="hybridMultilevel"/>
    <w:tmpl w:val="434AE1BA"/>
    <w:lvl w:ilvl="0" w:tplc="699278A8">
      <w:start w:val="1"/>
      <w:numFmt w:val="lowerLetter"/>
      <w:lvlText w:val="%1."/>
      <w:lvlJc w:val="left"/>
      <w:pPr>
        <w:ind w:left="728" w:hanging="7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08" w:hanging="360"/>
      </w:pPr>
    </w:lvl>
    <w:lvl w:ilvl="2" w:tplc="0809001B" w:tentative="1">
      <w:start w:val="1"/>
      <w:numFmt w:val="lowerRoman"/>
      <w:lvlText w:val="%3."/>
      <w:lvlJc w:val="right"/>
      <w:pPr>
        <w:ind w:left="1828" w:hanging="180"/>
      </w:pPr>
    </w:lvl>
    <w:lvl w:ilvl="3" w:tplc="0809000F" w:tentative="1">
      <w:start w:val="1"/>
      <w:numFmt w:val="decimal"/>
      <w:lvlText w:val="%4."/>
      <w:lvlJc w:val="left"/>
      <w:pPr>
        <w:ind w:left="2548" w:hanging="360"/>
      </w:pPr>
    </w:lvl>
    <w:lvl w:ilvl="4" w:tplc="08090019" w:tentative="1">
      <w:start w:val="1"/>
      <w:numFmt w:val="lowerLetter"/>
      <w:lvlText w:val="%5."/>
      <w:lvlJc w:val="left"/>
      <w:pPr>
        <w:ind w:left="3268" w:hanging="360"/>
      </w:pPr>
    </w:lvl>
    <w:lvl w:ilvl="5" w:tplc="0809001B" w:tentative="1">
      <w:start w:val="1"/>
      <w:numFmt w:val="lowerRoman"/>
      <w:lvlText w:val="%6."/>
      <w:lvlJc w:val="right"/>
      <w:pPr>
        <w:ind w:left="3988" w:hanging="180"/>
      </w:pPr>
    </w:lvl>
    <w:lvl w:ilvl="6" w:tplc="0809000F" w:tentative="1">
      <w:start w:val="1"/>
      <w:numFmt w:val="decimal"/>
      <w:lvlText w:val="%7."/>
      <w:lvlJc w:val="left"/>
      <w:pPr>
        <w:ind w:left="4708" w:hanging="360"/>
      </w:pPr>
    </w:lvl>
    <w:lvl w:ilvl="7" w:tplc="08090019" w:tentative="1">
      <w:start w:val="1"/>
      <w:numFmt w:val="lowerLetter"/>
      <w:lvlText w:val="%8."/>
      <w:lvlJc w:val="left"/>
      <w:pPr>
        <w:ind w:left="5428" w:hanging="360"/>
      </w:pPr>
    </w:lvl>
    <w:lvl w:ilvl="8" w:tplc="0809001B" w:tentative="1">
      <w:start w:val="1"/>
      <w:numFmt w:val="lowerRoman"/>
      <w:lvlText w:val="%9."/>
      <w:lvlJc w:val="right"/>
      <w:pPr>
        <w:ind w:left="6148" w:hanging="180"/>
      </w:pPr>
    </w:lvl>
  </w:abstractNum>
  <w:num w:numId="1" w16cid:durableId="1517035037">
    <w:abstractNumId w:val="4"/>
  </w:num>
  <w:num w:numId="2" w16cid:durableId="808716601">
    <w:abstractNumId w:val="7"/>
  </w:num>
  <w:num w:numId="3" w16cid:durableId="1317106765">
    <w:abstractNumId w:val="1"/>
  </w:num>
  <w:num w:numId="4" w16cid:durableId="1275357352">
    <w:abstractNumId w:val="6"/>
  </w:num>
  <w:num w:numId="5" w16cid:durableId="1844709599">
    <w:abstractNumId w:val="5"/>
  </w:num>
  <w:num w:numId="6" w16cid:durableId="1099790520">
    <w:abstractNumId w:val="0"/>
  </w:num>
  <w:num w:numId="7" w16cid:durableId="2100175190">
    <w:abstractNumId w:val="2"/>
  </w:num>
  <w:num w:numId="8" w16cid:durableId="770952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2AC"/>
    <w:rsid w:val="00024CFA"/>
    <w:rsid w:val="00037C9D"/>
    <w:rsid w:val="00045CBB"/>
    <w:rsid w:val="00047C28"/>
    <w:rsid w:val="00061CF2"/>
    <w:rsid w:val="0006215B"/>
    <w:rsid w:val="00062269"/>
    <w:rsid w:val="00086DE7"/>
    <w:rsid w:val="00095342"/>
    <w:rsid w:val="000965D6"/>
    <w:rsid w:val="000968D3"/>
    <w:rsid w:val="000A031A"/>
    <w:rsid w:val="000A18F5"/>
    <w:rsid w:val="000A2202"/>
    <w:rsid w:val="001054B3"/>
    <w:rsid w:val="00126C83"/>
    <w:rsid w:val="001367B0"/>
    <w:rsid w:val="00142B40"/>
    <w:rsid w:val="00144535"/>
    <w:rsid w:val="001506D7"/>
    <w:rsid w:val="00165AD6"/>
    <w:rsid w:val="0016651B"/>
    <w:rsid w:val="001808BD"/>
    <w:rsid w:val="00192173"/>
    <w:rsid w:val="001B4F9C"/>
    <w:rsid w:val="001E7EFD"/>
    <w:rsid w:val="001F12C2"/>
    <w:rsid w:val="00211AE1"/>
    <w:rsid w:val="00213222"/>
    <w:rsid w:val="00230310"/>
    <w:rsid w:val="00234931"/>
    <w:rsid w:val="00250464"/>
    <w:rsid w:val="00262EE2"/>
    <w:rsid w:val="002768FB"/>
    <w:rsid w:val="002921DC"/>
    <w:rsid w:val="00292610"/>
    <w:rsid w:val="002A4408"/>
    <w:rsid w:val="002A4BC3"/>
    <w:rsid w:val="002E1267"/>
    <w:rsid w:val="002E309A"/>
    <w:rsid w:val="00304168"/>
    <w:rsid w:val="00333C1D"/>
    <w:rsid w:val="00355BD4"/>
    <w:rsid w:val="00382402"/>
    <w:rsid w:val="00386D69"/>
    <w:rsid w:val="0039273E"/>
    <w:rsid w:val="003B0E2C"/>
    <w:rsid w:val="003C41C5"/>
    <w:rsid w:val="003C780F"/>
    <w:rsid w:val="003C7A49"/>
    <w:rsid w:val="003D7684"/>
    <w:rsid w:val="003F77F1"/>
    <w:rsid w:val="00423C80"/>
    <w:rsid w:val="00425AA7"/>
    <w:rsid w:val="0043615B"/>
    <w:rsid w:val="00451A92"/>
    <w:rsid w:val="004646AD"/>
    <w:rsid w:val="004717D5"/>
    <w:rsid w:val="00484272"/>
    <w:rsid w:val="0048695A"/>
    <w:rsid w:val="00491779"/>
    <w:rsid w:val="004940B6"/>
    <w:rsid w:val="00494D2A"/>
    <w:rsid w:val="004970D1"/>
    <w:rsid w:val="004B0DC4"/>
    <w:rsid w:val="004C011F"/>
    <w:rsid w:val="004C2950"/>
    <w:rsid w:val="004C3A29"/>
    <w:rsid w:val="004D2440"/>
    <w:rsid w:val="004D3CCA"/>
    <w:rsid w:val="004E16B7"/>
    <w:rsid w:val="004F09B8"/>
    <w:rsid w:val="00502F33"/>
    <w:rsid w:val="005040CF"/>
    <w:rsid w:val="005050FD"/>
    <w:rsid w:val="00505A37"/>
    <w:rsid w:val="005102A0"/>
    <w:rsid w:val="005256C3"/>
    <w:rsid w:val="00530A8B"/>
    <w:rsid w:val="005347DA"/>
    <w:rsid w:val="00542676"/>
    <w:rsid w:val="00556E20"/>
    <w:rsid w:val="00577B35"/>
    <w:rsid w:val="00586C9B"/>
    <w:rsid w:val="005B3328"/>
    <w:rsid w:val="005B4BE1"/>
    <w:rsid w:val="005B61BE"/>
    <w:rsid w:val="005C6895"/>
    <w:rsid w:val="005D7C25"/>
    <w:rsid w:val="005E3A7E"/>
    <w:rsid w:val="005F3C3B"/>
    <w:rsid w:val="00603830"/>
    <w:rsid w:val="006117B2"/>
    <w:rsid w:val="006160C6"/>
    <w:rsid w:val="00616EC3"/>
    <w:rsid w:val="00621980"/>
    <w:rsid w:val="00631215"/>
    <w:rsid w:val="006349C9"/>
    <w:rsid w:val="0064044F"/>
    <w:rsid w:val="006561F7"/>
    <w:rsid w:val="006604D2"/>
    <w:rsid w:val="006641FD"/>
    <w:rsid w:val="0067782C"/>
    <w:rsid w:val="00686C11"/>
    <w:rsid w:val="006A502F"/>
    <w:rsid w:val="006B47FE"/>
    <w:rsid w:val="006E39DE"/>
    <w:rsid w:val="006F6459"/>
    <w:rsid w:val="00703FFC"/>
    <w:rsid w:val="00713FCA"/>
    <w:rsid w:val="007151A8"/>
    <w:rsid w:val="00727CDB"/>
    <w:rsid w:val="00730DAF"/>
    <w:rsid w:val="007315F7"/>
    <w:rsid w:val="00731883"/>
    <w:rsid w:val="00751C2C"/>
    <w:rsid w:val="00771AF6"/>
    <w:rsid w:val="00774CE4"/>
    <w:rsid w:val="00782BEC"/>
    <w:rsid w:val="007B39FB"/>
    <w:rsid w:val="007C04C0"/>
    <w:rsid w:val="007C673F"/>
    <w:rsid w:val="007C6A64"/>
    <w:rsid w:val="007D0C6A"/>
    <w:rsid w:val="007D404B"/>
    <w:rsid w:val="007D5141"/>
    <w:rsid w:val="007D5148"/>
    <w:rsid w:val="007F40C3"/>
    <w:rsid w:val="007F467E"/>
    <w:rsid w:val="00801E19"/>
    <w:rsid w:val="00817A4A"/>
    <w:rsid w:val="00834905"/>
    <w:rsid w:val="00835578"/>
    <w:rsid w:val="00835DBC"/>
    <w:rsid w:val="00843CF3"/>
    <w:rsid w:val="008466BD"/>
    <w:rsid w:val="008501BF"/>
    <w:rsid w:val="0087263B"/>
    <w:rsid w:val="00874732"/>
    <w:rsid w:val="008905C1"/>
    <w:rsid w:val="008A0B2C"/>
    <w:rsid w:val="008C7FE1"/>
    <w:rsid w:val="008F2338"/>
    <w:rsid w:val="008F3351"/>
    <w:rsid w:val="008F3A05"/>
    <w:rsid w:val="008F6329"/>
    <w:rsid w:val="00907B90"/>
    <w:rsid w:val="00923908"/>
    <w:rsid w:val="00953F72"/>
    <w:rsid w:val="009540F2"/>
    <w:rsid w:val="0096155E"/>
    <w:rsid w:val="00982912"/>
    <w:rsid w:val="00987189"/>
    <w:rsid w:val="0099243B"/>
    <w:rsid w:val="00995BB8"/>
    <w:rsid w:val="009B4B8E"/>
    <w:rsid w:val="009E31C8"/>
    <w:rsid w:val="009F602E"/>
    <w:rsid w:val="009F6B81"/>
    <w:rsid w:val="00A039A7"/>
    <w:rsid w:val="00A11CB5"/>
    <w:rsid w:val="00A13FF1"/>
    <w:rsid w:val="00A31AAF"/>
    <w:rsid w:val="00A429B8"/>
    <w:rsid w:val="00A60C57"/>
    <w:rsid w:val="00A73A02"/>
    <w:rsid w:val="00A762AC"/>
    <w:rsid w:val="00A813A1"/>
    <w:rsid w:val="00A92184"/>
    <w:rsid w:val="00A950D0"/>
    <w:rsid w:val="00AA04B0"/>
    <w:rsid w:val="00AA65A7"/>
    <w:rsid w:val="00AB350B"/>
    <w:rsid w:val="00AB4915"/>
    <w:rsid w:val="00AB57B8"/>
    <w:rsid w:val="00AE6D74"/>
    <w:rsid w:val="00B05D79"/>
    <w:rsid w:val="00B06A11"/>
    <w:rsid w:val="00B10324"/>
    <w:rsid w:val="00B14679"/>
    <w:rsid w:val="00B1785C"/>
    <w:rsid w:val="00B206A6"/>
    <w:rsid w:val="00B3445A"/>
    <w:rsid w:val="00B52140"/>
    <w:rsid w:val="00B57225"/>
    <w:rsid w:val="00B71D36"/>
    <w:rsid w:val="00B71DF8"/>
    <w:rsid w:val="00B8131C"/>
    <w:rsid w:val="00B82E6A"/>
    <w:rsid w:val="00B8324F"/>
    <w:rsid w:val="00B90961"/>
    <w:rsid w:val="00B973F8"/>
    <w:rsid w:val="00BA4E1B"/>
    <w:rsid w:val="00BA75B3"/>
    <w:rsid w:val="00BD6384"/>
    <w:rsid w:val="00BE1D2B"/>
    <w:rsid w:val="00BE60B2"/>
    <w:rsid w:val="00BE6E5E"/>
    <w:rsid w:val="00C019CC"/>
    <w:rsid w:val="00C01E31"/>
    <w:rsid w:val="00C27091"/>
    <w:rsid w:val="00C63DE8"/>
    <w:rsid w:val="00C673EE"/>
    <w:rsid w:val="00C74137"/>
    <w:rsid w:val="00C74337"/>
    <w:rsid w:val="00CA6343"/>
    <w:rsid w:val="00CB4AE9"/>
    <w:rsid w:val="00CC493E"/>
    <w:rsid w:val="00CD3F07"/>
    <w:rsid w:val="00CD58C5"/>
    <w:rsid w:val="00CD5CB6"/>
    <w:rsid w:val="00CF42B6"/>
    <w:rsid w:val="00D022A7"/>
    <w:rsid w:val="00D028EE"/>
    <w:rsid w:val="00D04ECF"/>
    <w:rsid w:val="00D073E5"/>
    <w:rsid w:val="00D16004"/>
    <w:rsid w:val="00D260AA"/>
    <w:rsid w:val="00D357BE"/>
    <w:rsid w:val="00D4340C"/>
    <w:rsid w:val="00D6290A"/>
    <w:rsid w:val="00D62D4D"/>
    <w:rsid w:val="00D65371"/>
    <w:rsid w:val="00D9074F"/>
    <w:rsid w:val="00DA0FED"/>
    <w:rsid w:val="00DB2688"/>
    <w:rsid w:val="00DB3C28"/>
    <w:rsid w:val="00DC3956"/>
    <w:rsid w:val="00DC39F0"/>
    <w:rsid w:val="00DC75E5"/>
    <w:rsid w:val="00DE37AD"/>
    <w:rsid w:val="00DF1EA0"/>
    <w:rsid w:val="00DF2127"/>
    <w:rsid w:val="00DF3AC6"/>
    <w:rsid w:val="00DF5F33"/>
    <w:rsid w:val="00E02161"/>
    <w:rsid w:val="00E07451"/>
    <w:rsid w:val="00E1322F"/>
    <w:rsid w:val="00E17850"/>
    <w:rsid w:val="00E2522C"/>
    <w:rsid w:val="00E40062"/>
    <w:rsid w:val="00E47B6F"/>
    <w:rsid w:val="00E53581"/>
    <w:rsid w:val="00E54ACB"/>
    <w:rsid w:val="00E91C28"/>
    <w:rsid w:val="00EB38C4"/>
    <w:rsid w:val="00EB6971"/>
    <w:rsid w:val="00EC41B0"/>
    <w:rsid w:val="00EC4CC0"/>
    <w:rsid w:val="00ED21CB"/>
    <w:rsid w:val="00ED627D"/>
    <w:rsid w:val="00EE27B9"/>
    <w:rsid w:val="00EE6451"/>
    <w:rsid w:val="00EF36A7"/>
    <w:rsid w:val="00EF3F46"/>
    <w:rsid w:val="00F00D35"/>
    <w:rsid w:val="00F10EC8"/>
    <w:rsid w:val="00F13413"/>
    <w:rsid w:val="00F2633A"/>
    <w:rsid w:val="00F4646C"/>
    <w:rsid w:val="00F531DB"/>
    <w:rsid w:val="00F551E3"/>
    <w:rsid w:val="00F5741A"/>
    <w:rsid w:val="00F7188D"/>
    <w:rsid w:val="00F73948"/>
    <w:rsid w:val="00F8345E"/>
    <w:rsid w:val="00F85EF1"/>
    <w:rsid w:val="00FA38EF"/>
    <w:rsid w:val="00FB3303"/>
    <w:rsid w:val="00FD11AF"/>
    <w:rsid w:val="00FD3327"/>
    <w:rsid w:val="00FE3381"/>
    <w:rsid w:val="00FF5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60B8AA"/>
  <w14:defaultImageDpi w14:val="32767"/>
  <w15:docId w15:val="{8F3B27A8-0541-4AC2-A6E5-B6A60C490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2AC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62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2AC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62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2AC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A762A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762AC"/>
  </w:style>
  <w:style w:type="paragraph" w:styleId="ListParagraph">
    <w:name w:val="List Paragraph"/>
    <w:basedOn w:val="Normal"/>
    <w:uiPriority w:val="34"/>
    <w:qFormat/>
    <w:rsid w:val="0067782C"/>
    <w:pPr>
      <w:ind w:left="720"/>
      <w:contextualSpacing/>
    </w:pPr>
  </w:style>
  <w:style w:type="paragraph" w:styleId="NoSpacing">
    <w:name w:val="No Spacing"/>
    <w:uiPriority w:val="1"/>
    <w:qFormat/>
    <w:rsid w:val="00556E20"/>
    <w:rPr>
      <w:sz w:val="22"/>
      <w:szCs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8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80F"/>
    <w:rPr>
      <w:rFonts w:ascii="Times New Roman" w:hAnsi="Times New Roman" w:cs="Times New Roman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5214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2140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5214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A0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4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4B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4B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18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1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6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5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Pellicano</dc:creator>
  <cp:keywords/>
  <dc:description/>
  <cp:lastModifiedBy>Liz Pellicano</cp:lastModifiedBy>
  <cp:revision>3</cp:revision>
  <dcterms:created xsi:type="dcterms:W3CDTF">2024-12-21T15:05:00Z</dcterms:created>
  <dcterms:modified xsi:type="dcterms:W3CDTF">2024-12-21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0-12-05T02:44:49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748d8eca-75e6-4dbc-b148-00008a08f6cf</vt:lpwstr>
  </property>
  <property fmtid="{D5CDD505-2E9C-101B-9397-08002B2CF9AE}" pid="8" name="MSIP_Label_8c3d088b-6243-4963-a2e2-8b321ab7f8fc_ContentBits">
    <vt:lpwstr>1</vt:lpwstr>
  </property>
</Properties>
</file>